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6DEA8"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S10 Table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ost Composition Analysis of Mepolizumab and Placebo arms</w:t>
      </w:r>
    </w:p>
    <w:tbl>
      <w:tblPr>
        <w:tblStyle w:val="13"/>
        <w:tblW w:w="13092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3420"/>
        <w:gridCol w:w="3875"/>
        <w:gridCol w:w="3840"/>
      </w:tblGrid>
      <w:tr w14:paraId="6067C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7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728D1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egimen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3EED9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$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2C8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remental cos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$</w:t>
            </w:r>
          </w:p>
        </w:tc>
      </w:tr>
      <w:tr w14:paraId="15496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92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82F2F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atients population</w:t>
            </w:r>
          </w:p>
        </w:tc>
      </w:tr>
      <w:tr w14:paraId="652E3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7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B28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A2D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302.6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44C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26390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7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A446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F02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701.78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F76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9.1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16F3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759CC6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cos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720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4EDD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7.2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E55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0B027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/>
            <w:vAlign w:val="center"/>
          </w:tcPr>
          <w:p w14:paraId="62439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19C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4FA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,491.65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178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,674.42</w:t>
            </w:r>
          </w:p>
        </w:tc>
      </w:tr>
      <w:tr w14:paraId="1AD4E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14:paraId="79662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monitoring cos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F15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19F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,215.08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4C0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24B56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DCB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BAB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367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,260.07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8B6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99</w:t>
            </w:r>
          </w:p>
        </w:tc>
      </w:tr>
      <w:tr w14:paraId="791CA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14:paraId="5ED9B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 management cost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AC9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59A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5.60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6ABE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56522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F1A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C68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C34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4.8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748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,851.79</w:t>
            </w:r>
          </w:p>
        </w:tc>
      </w:tr>
      <w:tr w14:paraId="5960F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14:paraId="29330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ivity los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3B5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333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,151.0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239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4AAD3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45D8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9BC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0B5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,551.46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DD9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,599.60</w:t>
            </w:r>
          </w:p>
        </w:tc>
      </w:tr>
      <w:tr w14:paraId="1AA2C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14:paraId="7374F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management cos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3C89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D5EA0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,462.70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4AC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3E935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6210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1EE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3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A44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,593.80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4C8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,868.90</w:t>
            </w:r>
            <w:bookmarkStart w:id="0" w:name="_GoBack"/>
            <w:bookmarkEnd w:id="0"/>
          </w:p>
        </w:tc>
      </w:tr>
    </w:tbl>
    <w:p w14:paraId="34C95440">
      <w:pPr>
        <w:suppressLineNumbers/>
        <w:jc w:val="left"/>
        <w:rPr>
          <w:rFonts w:hint="eastAsia"/>
        </w:rPr>
      </w:pPr>
    </w:p>
    <w:sectPr>
      <w:pgSz w:w="16838" w:h="23811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NGI4OWFmMzczZGNhYTViNzBlNzQ0NmVhYzZiNGIifQ=="/>
  </w:docVars>
  <w:rsids>
    <w:rsidRoot w:val="008510DF"/>
    <w:rsid w:val="00013172"/>
    <w:rsid w:val="000E51AB"/>
    <w:rsid w:val="00280F51"/>
    <w:rsid w:val="00346C53"/>
    <w:rsid w:val="003F6B53"/>
    <w:rsid w:val="004408E7"/>
    <w:rsid w:val="00543818"/>
    <w:rsid w:val="008510DF"/>
    <w:rsid w:val="008C181E"/>
    <w:rsid w:val="00996837"/>
    <w:rsid w:val="00A5624C"/>
    <w:rsid w:val="00A761E7"/>
    <w:rsid w:val="00BE29AE"/>
    <w:rsid w:val="026959CB"/>
    <w:rsid w:val="19CC4F40"/>
    <w:rsid w:val="233D2346"/>
    <w:rsid w:val="2B035E9D"/>
    <w:rsid w:val="567B1D39"/>
    <w:rsid w:val="5EB4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font11"/>
    <w:basedOn w:val="1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5">
    <w:name w:val="font21"/>
    <w:basedOn w:val="1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37">
    <w:name w:val="font71"/>
    <w:basedOn w:val="1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8">
    <w:name w:val="font81"/>
    <w:basedOn w:val="1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9">
    <w:name w:val="font91"/>
    <w:basedOn w:val="1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0C5ED-5934-4287-ACEE-475876B65D9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718</Characters>
  <Lines>81</Lines>
  <Paragraphs>68</Paragraphs>
  <TotalTime>59</TotalTime>
  <ScaleCrop>false</ScaleCrop>
  <LinksUpToDate>false</LinksUpToDate>
  <CharactersWithSpaces>7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26:00Z</dcterms:created>
  <dc:creator>超昊 石</dc:creator>
  <cp:lastModifiedBy>石超昊</cp:lastModifiedBy>
  <dcterms:modified xsi:type="dcterms:W3CDTF">2026-04-26T18:46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wMDk2M2NmODVmZTllYWQyYThmMjBlNjE3ZjhjYjkiLCJ1c2VySWQiOiIxODE1MDA4MTg1In0=</vt:lpwstr>
  </property>
  <property fmtid="{D5CDD505-2E9C-101B-9397-08002B2CF9AE}" pid="3" name="KSOProductBuildVer">
    <vt:lpwstr>2052-12.1.0.25225</vt:lpwstr>
  </property>
  <property fmtid="{D5CDD505-2E9C-101B-9397-08002B2CF9AE}" pid="4" name="ICV">
    <vt:lpwstr>9C963BCD714D451DBE87289BB9C5349A_13</vt:lpwstr>
  </property>
</Properties>
</file>